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23B913" w14:textId="08656ABB" w:rsidR="00904D38" w:rsidRPr="00904D38" w:rsidRDefault="00904D38" w:rsidP="00904D38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0" w:name="_GoBack"/>
      <w:r w:rsidRPr="00904D3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2 Table. Direct medical costs for cervical cancer treatment from previous study (201</w:t>
      </w:r>
      <w:r w:rsidR="00F9276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8</w:t>
      </w:r>
      <w:r w:rsidRPr="00904D3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US$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47"/>
        <w:gridCol w:w="2647"/>
        <w:gridCol w:w="2648"/>
        <w:gridCol w:w="2648"/>
        <w:gridCol w:w="2648"/>
      </w:tblGrid>
      <w:tr w:rsidR="00904D38" w:rsidRPr="00904D38" w14:paraId="6FEB9D5A" w14:textId="77777777" w:rsidTr="00FE6186"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bookmarkEnd w:id="0"/>
          <w:p w14:paraId="2D7FC8F3" w14:textId="77777777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linical diagnosis 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4CCADA" w14:textId="77777777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O</w:t>
            </w:r>
            <w:r w:rsidRPr="00904D3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0EC5FF" w14:textId="77777777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O</w:t>
            </w:r>
            <w:r w:rsidRPr="00904D3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Ⅱ</w:t>
            </w: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CE6EF9" w14:textId="77777777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O</w:t>
            </w:r>
            <w:r w:rsidRPr="00904D3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Ⅲ</w:t>
            </w: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842E28" w14:textId="77777777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O</w:t>
            </w:r>
            <w:r w:rsidRPr="00904D3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Ⅳ</w:t>
            </w:r>
          </w:p>
        </w:tc>
      </w:tr>
      <w:tr w:rsidR="00904D38" w:rsidRPr="00904D38" w14:paraId="5E56CD05" w14:textId="77777777" w:rsidTr="00FE6186">
        <w:tc>
          <w:tcPr>
            <w:tcW w:w="1000" w:type="pct"/>
            <w:tcBorders>
              <w:top w:val="single" w:sz="4" w:space="0" w:color="auto"/>
            </w:tcBorders>
            <w:vAlign w:val="center"/>
            <w:hideMark/>
          </w:tcPr>
          <w:p w14:paraId="3D008A52" w14:textId="77777777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ounty level 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  <w:hideMark/>
          </w:tcPr>
          <w:p w14:paraId="58C732BF" w14:textId="5005EA58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  <w:r w:rsidR="00F927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F927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  <w:hideMark/>
          </w:tcPr>
          <w:p w14:paraId="6CF2A3BF" w14:textId="67F0E2B3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  <w:r w:rsidR="00F927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F927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  <w:hideMark/>
          </w:tcPr>
          <w:p w14:paraId="3380D8D7" w14:textId="0810D944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F927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.28</w:t>
            </w: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  <w:hideMark/>
          </w:tcPr>
          <w:p w14:paraId="710B6CB8" w14:textId="14D495D0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  <w:r w:rsidR="00F927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7</w:t>
            </w:r>
          </w:p>
        </w:tc>
      </w:tr>
      <w:tr w:rsidR="00904D38" w:rsidRPr="00904D38" w14:paraId="1092BC40" w14:textId="77777777" w:rsidTr="00FE6186">
        <w:tc>
          <w:tcPr>
            <w:tcW w:w="1000" w:type="pct"/>
            <w:vAlign w:val="center"/>
            <w:hideMark/>
          </w:tcPr>
          <w:p w14:paraId="43043486" w14:textId="77777777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ovincial level </w:t>
            </w:r>
          </w:p>
        </w:tc>
        <w:tc>
          <w:tcPr>
            <w:tcW w:w="1000" w:type="pct"/>
            <w:vAlign w:val="center"/>
            <w:hideMark/>
          </w:tcPr>
          <w:p w14:paraId="135FCE40" w14:textId="725F8704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F927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3.43</w:t>
            </w: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00" w:type="pct"/>
            <w:vAlign w:val="center"/>
            <w:hideMark/>
          </w:tcPr>
          <w:p w14:paraId="5D78315C" w14:textId="01987FA9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927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32</w:t>
            </w:r>
          </w:p>
        </w:tc>
        <w:tc>
          <w:tcPr>
            <w:tcW w:w="1000" w:type="pct"/>
            <w:vAlign w:val="center"/>
            <w:hideMark/>
          </w:tcPr>
          <w:p w14:paraId="670A7488" w14:textId="7A3C5CC4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  <w:r w:rsidR="00F927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.70</w:t>
            </w:r>
          </w:p>
        </w:tc>
        <w:tc>
          <w:tcPr>
            <w:tcW w:w="1000" w:type="pct"/>
            <w:vAlign w:val="center"/>
            <w:hideMark/>
          </w:tcPr>
          <w:p w14:paraId="172564A5" w14:textId="1926E423" w:rsidR="00904D38" w:rsidRPr="00904D38" w:rsidRDefault="00904D38" w:rsidP="00904D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D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  <w:r w:rsidR="00F927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23</w:t>
            </w:r>
          </w:p>
        </w:tc>
      </w:tr>
    </w:tbl>
    <w:p w14:paraId="7F57E796" w14:textId="2F8AF515" w:rsidR="008762E4" w:rsidRDefault="00F9276F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904D3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1 USD=6.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8632</w:t>
      </w:r>
      <w:r w:rsidRPr="00904D3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CNY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（</w:t>
      </w:r>
      <w:r w:rsidRPr="00CA49B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31 December 2018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）</w:t>
      </w:r>
      <w:r w:rsidR="00704E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704EF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</w:t>
      </w:r>
      <w:r w:rsidR="00904D38" w:rsidRPr="00904D3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FIGO: International Federation of </w:t>
      </w:r>
      <w:proofErr w:type="spellStart"/>
      <w:r w:rsidR="00904D38" w:rsidRPr="00904D3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ynaecology</w:t>
      </w:r>
      <w:proofErr w:type="spellEnd"/>
      <w:r w:rsidR="00904D38" w:rsidRPr="00904D3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nd Obstetrics</w:t>
      </w:r>
    </w:p>
    <w:sectPr w:rsidR="008762E4" w:rsidSect="00FE6186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B48404" w14:textId="77777777" w:rsidR="007444C3" w:rsidRDefault="007444C3" w:rsidP="00904D38">
      <w:r>
        <w:separator/>
      </w:r>
    </w:p>
  </w:endnote>
  <w:endnote w:type="continuationSeparator" w:id="0">
    <w:p w14:paraId="1B74BE0A" w14:textId="77777777" w:rsidR="007444C3" w:rsidRDefault="007444C3" w:rsidP="00904D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8229F1" w14:textId="77777777" w:rsidR="007444C3" w:rsidRDefault="007444C3" w:rsidP="00904D38">
      <w:r>
        <w:separator/>
      </w:r>
    </w:p>
  </w:footnote>
  <w:footnote w:type="continuationSeparator" w:id="0">
    <w:p w14:paraId="36B82646" w14:textId="77777777" w:rsidR="007444C3" w:rsidRDefault="007444C3" w:rsidP="00904D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747E"/>
    <w:rsid w:val="001819B5"/>
    <w:rsid w:val="004C44E0"/>
    <w:rsid w:val="005B747E"/>
    <w:rsid w:val="0061725E"/>
    <w:rsid w:val="006311B7"/>
    <w:rsid w:val="006A74F4"/>
    <w:rsid w:val="00704EF5"/>
    <w:rsid w:val="007444C3"/>
    <w:rsid w:val="00765E4D"/>
    <w:rsid w:val="00784754"/>
    <w:rsid w:val="00836480"/>
    <w:rsid w:val="00864661"/>
    <w:rsid w:val="008762E4"/>
    <w:rsid w:val="008C09DB"/>
    <w:rsid w:val="00904D38"/>
    <w:rsid w:val="009E11F1"/>
    <w:rsid w:val="00B0008F"/>
    <w:rsid w:val="00CA49BA"/>
    <w:rsid w:val="00D87E9B"/>
    <w:rsid w:val="00F9276F"/>
    <w:rsid w:val="00FE6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C5FCB3"/>
  <w15:chartTrackingRefBased/>
  <w15:docId w15:val="{FA79C468-6E9A-4327-B761-DF6A8A458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4D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4D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4D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4D38"/>
    <w:rPr>
      <w:sz w:val="18"/>
      <w:szCs w:val="18"/>
    </w:rPr>
  </w:style>
  <w:style w:type="character" w:customStyle="1" w:styleId="fontstyle01">
    <w:name w:val="fontstyle01"/>
    <w:basedOn w:val="a0"/>
    <w:rsid w:val="00904D38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904D38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a0"/>
    <w:rsid w:val="00904D38"/>
    <w:rPr>
      <w:rFonts w:ascii="宋体" w:eastAsia="宋体" w:hAnsi="宋体" w:hint="eastAsia"/>
      <w:b w:val="0"/>
      <w:bCs w:val="0"/>
      <w:i w:val="0"/>
      <w:iCs w:val="0"/>
      <w:color w:val="00000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904D3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04D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44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3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yijun</dc:creator>
  <cp:keywords/>
  <dc:description/>
  <cp:lastModifiedBy>lyj</cp:lastModifiedBy>
  <cp:revision>13</cp:revision>
  <cp:lastPrinted>2019-04-02T13:27:00Z</cp:lastPrinted>
  <dcterms:created xsi:type="dcterms:W3CDTF">2019-03-25T03:23:00Z</dcterms:created>
  <dcterms:modified xsi:type="dcterms:W3CDTF">2019-09-21T01:41:00Z</dcterms:modified>
</cp:coreProperties>
</file>